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E593D" w14:textId="77777777" w:rsidR="008B3C20" w:rsidRDefault="008B3C20" w:rsidP="008B3C20">
      <w:pPr>
        <w:rPr>
          <w:b/>
          <w:bCs/>
          <w:lang w:val="en-US"/>
        </w:rPr>
      </w:pPr>
      <w:r w:rsidRPr="00DD6238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Table</w:t>
      </w:r>
      <w:r w:rsidRPr="00DD6238">
        <w:rPr>
          <w:b/>
          <w:bCs/>
          <w:lang w:val="en-US"/>
        </w:rPr>
        <w:t>. Transition matrix of HbA1c categories (baseline vs final)</w:t>
      </w:r>
    </w:p>
    <w:p w14:paraId="6498ACF4" w14:textId="77777777" w:rsidR="008B3C20" w:rsidRPr="00DD6238" w:rsidRDefault="008B3C20" w:rsidP="008B3C20">
      <w:pPr>
        <w:rPr>
          <w:b/>
          <w:bCs/>
          <w:lang w:val="en-US"/>
        </w:rPr>
      </w:pPr>
    </w:p>
    <w:tbl>
      <w:tblPr>
        <w:tblStyle w:val="Tabladelista6concolores"/>
        <w:tblW w:w="8289" w:type="dxa"/>
        <w:jc w:val="center"/>
        <w:tblLook w:val="04A0" w:firstRow="1" w:lastRow="0" w:firstColumn="1" w:lastColumn="0" w:noHBand="0" w:noVBand="1"/>
      </w:tblPr>
      <w:tblGrid>
        <w:gridCol w:w="2360"/>
        <w:gridCol w:w="1825"/>
        <w:gridCol w:w="2052"/>
        <w:gridCol w:w="2052"/>
      </w:tblGrid>
      <w:tr w:rsidR="008B3C20" w:rsidRPr="00FB0B6D" w14:paraId="73053A93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A926AAD" w14:textId="77777777" w:rsidR="008B3C20" w:rsidRPr="00FB0B6D" w:rsidRDefault="008B3C20" w:rsidP="004C078A">
            <w:pPr>
              <w:rPr>
                <w:color w:val="000000"/>
                <w:lang w:val="en-US"/>
              </w:rPr>
            </w:pPr>
            <w:r w:rsidRPr="00FB0B6D">
              <w:rPr>
                <w:color w:val="000000"/>
              </w:rPr>
              <w:t xml:space="preserve">Baseline </w:t>
            </w:r>
            <w:r w:rsidRPr="00FB0B6D">
              <w:rPr>
                <w:rFonts w:hint="cs"/>
                <w:color w:val="000000"/>
              </w:rPr>
              <w:t>A1c</w:t>
            </w:r>
          </w:p>
        </w:tc>
        <w:tc>
          <w:tcPr>
            <w:tcW w:w="1825" w:type="dxa"/>
            <w:noWrap/>
          </w:tcPr>
          <w:p w14:paraId="6E134FE1" w14:textId="77777777" w:rsidR="008B3C20" w:rsidRPr="00FB0B6D" w:rsidRDefault="008B3C20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color w:val="000000"/>
              </w:rPr>
              <w:t xml:space="preserve">Final </w:t>
            </w:r>
            <w:r w:rsidRPr="00FB0B6D">
              <w:rPr>
                <w:rFonts w:hint="cs"/>
                <w:color w:val="000000"/>
              </w:rPr>
              <w:t>A1c &lt; 7%</w:t>
            </w:r>
          </w:p>
        </w:tc>
        <w:tc>
          <w:tcPr>
            <w:tcW w:w="2052" w:type="dxa"/>
            <w:noWrap/>
          </w:tcPr>
          <w:p w14:paraId="75EC4D31" w14:textId="77777777" w:rsidR="008B3C20" w:rsidRPr="00FB0B6D" w:rsidRDefault="008B3C20" w:rsidP="004C0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color w:val="000000"/>
              </w:rPr>
              <w:t xml:space="preserve">Final </w:t>
            </w:r>
            <w:r w:rsidRPr="00FB0B6D">
              <w:rPr>
                <w:rFonts w:hint="cs"/>
                <w:color w:val="000000"/>
              </w:rPr>
              <w:t>A1c 7 a 8.9%</w:t>
            </w:r>
          </w:p>
        </w:tc>
        <w:tc>
          <w:tcPr>
            <w:tcW w:w="2052" w:type="dxa"/>
          </w:tcPr>
          <w:p w14:paraId="055A4492" w14:textId="77777777" w:rsidR="008B3C20" w:rsidRPr="00FB0B6D" w:rsidRDefault="008B3C20" w:rsidP="004C07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color w:val="000000"/>
              </w:rPr>
              <w:t xml:space="preserve">Final </w:t>
            </w:r>
            <w:r w:rsidRPr="00FB0B6D">
              <w:rPr>
                <w:rFonts w:hint="cs"/>
                <w:color w:val="000000"/>
              </w:rPr>
              <w:t>A1c ≥ 9.0%</w:t>
            </w:r>
          </w:p>
        </w:tc>
      </w:tr>
      <w:tr w:rsidR="008B3C20" w:rsidRPr="00FB0B6D" w14:paraId="6DEC6A9B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shd w:val="clear" w:color="auto" w:fill="auto"/>
            <w:hideMark/>
          </w:tcPr>
          <w:p w14:paraId="2AA519AE" w14:textId="77777777" w:rsidR="008B3C20" w:rsidRPr="00FB0B6D" w:rsidRDefault="008B3C20" w:rsidP="004C078A">
            <w:pPr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&lt; 7%</w:t>
            </w:r>
          </w:p>
        </w:tc>
        <w:tc>
          <w:tcPr>
            <w:tcW w:w="1825" w:type="dxa"/>
            <w:shd w:val="clear" w:color="auto" w:fill="4EA72E" w:themeFill="accent6"/>
            <w:noWrap/>
          </w:tcPr>
          <w:p w14:paraId="1AD700DB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185 (24.9)</w:t>
            </w:r>
          </w:p>
        </w:tc>
        <w:tc>
          <w:tcPr>
            <w:tcW w:w="2052" w:type="dxa"/>
            <w:shd w:val="clear" w:color="auto" w:fill="E046A0"/>
            <w:noWrap/>
          </w:tcPr>
          <w:p w14:paraId="45488077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31(4.2)</w:t>
            </w:r>
          </w:p>
        </w:tc>
        <w:tc>
          <w:tcPr>
            <w:tcW w:w="2052" w:type="dxa"/>
            <w:shd w:val="clear" w:color="auto" w:fill="E046A0"/>
          </w:tcPr>
          <w:p w14:paraId="097523D5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31(4.2)</w:t>
            </w:r>
          </w:p>
        </w:tc>
      </w:tr>
      <w:tr w:rsidR="008B3C20" w:rsidRPr="00FB0B6D" w14:paraId="0000FA0B" w14:textId="77777777" w:rsidTr="004C078A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hideMark/>
          </w:tcPr>
          <w:p w14:paraId="21C2C069" w14:textId="77777777" w:rsidR="008B3C20" w:rsidRPr="00FB0B6D" w:rsidRDefault="008B3C20" w:rsidP="004C078A">
            <w:pPr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7 a 8.9%</w:t>
            </w:r>
          </w:p>
        </w:tc>
        <w:tc>
          <w:tcPr>
            <w:tcW w:w="1825" w:type="dxa"/>
            <w:shd w:val="clear" w:color="auto" w:fill="4EA72E" w:themeFill="accent6"/>
            <w:noWrap/>
          </w:tcPr>
          <w:p w14:paraId="475C389D" w14:textId="77777777" w:rsidR="008B3C20" w:rsidRPr="00FB0B6D" w:rsidRDefault="008B3C20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52 (7.0)</w:t>
            </w:r>
          </w:p>
        </w:tc>
        <w:tc>
          <w:tcPr>
            <w:tcW w:w="2052" w:type="dxa"/>
            <w:shd w:val="clear" w:color="auto" w:fill="FFFF00"/>
            <w:noWrap/>
          </w:tcPr>
          <w:p w14:paraId="37F4A8EA" w14:textId="77777777" w:rsidR="008B3C20" w:rsidRPr="00FB0B6D" w:rsidRDefault="008B3C20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70 (9.5)</w:t>
            </w:r>
          </w:p>
        </w:tc>
        <w:tc>
          <w:tcPr>
            <w:tcW w:w="2052" w:type="dxa"/>
            <w:shd w:val="clear" w:color="auto" w:fill="E046A0"/>
          </w:tcPr>
          <w:p w14:paraId="4000F698" w14:textId="77777777" w:rsidR="008B3C20" w:rsidRPr="00FB0B6D" w:rsidRDefault="008B3C20" w:rsidP="004C07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57 (7.7)</w:t>
            </w:r>
          </w:p>
        </w:tc>
      </w:tr>
      <w:tr w:rsidR="008B3C20" w:rsidRPr="00FB0B6D" w14:paraId="02E81CF0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shd w:val="clear" w:color="auto" w:fill="auto"/>
            <w:hideMark/>
          </w:tcPr>
          <w:p w14:paraId="40851CC9" w14:textId="77777777" w:rsidR="008B3C20" w:rsidRPr="00FB0B6D" w:rsidRDefault="008B3C20" w:rsidP="004C078A">
            <w:pPr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≥ 9.0%</w:t>
            </w:r>
          </w:p>
        </w:tc>
        <w:tc>
          <w:tcPr>
            <w:tcW w:w="1825" w:type="dxa"/>
            <w:shd w:val="clear" w:color="auto" w:fill="4EA72E" w:themeFill="accent6"/>
            <w:noWrap/>
          </w:tcPr>
          <w:p w14:paraId="4DAE2BFA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54 (7.3)</w:t>
            </w:r>
          </w:p>
        </w:tc>
        <w:tc>
          <w:tcPr>
            <w:tcW w:w="2052" w:type="dxa"/>
            <w:shd w:val="clear" w:color="auto" w:fill="4EA72E" w:themeFill="accent6"/>
            <w:noWrap/>
          </w:tcPr>
          <w:p w14:paraId="2DD9FF2C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52 (7.0)</w:t>
            </w:r>
          </w:p>
        </w:tc>
        <w:tc>
          <w:tcPr>
            <w:tcW w:w="2052" w:type="dxa"/>
            <w:shd w:val="clear" w:color="auto" w:fill="E046A0"/>
          </w:tcPr>
          <w:p w14:paraId="1F1EFD4C" w14:textId="77777777" w:rsidR="008B3C20" w:rsidRPr="00FB0B6D" w:rsidRDefault="008B3C20" w:rsidP="004C07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B0B6D">
              <w:rPr>
                <w:rFonts w:hint="cs"/>
                <w:color w:val="000000"/>
              </w:rPr>
              <w:t>209 (28.2)</w:t>
            </w:r>
          </w:p>
        </w:tc>
      </w:tr>
    </w:tbl>
    <w:p w14:paraId="1DAACBE0" w14:textId="77777777" w:rsidR="008B3C20" w:rsidRPr="007162C3" w:rsidRDefault="008B3C20" w:rsidP="008B3C20"/>
    <w:p w14:paraId="3C5C1C0E" w14:textId="77777777" w:rsidR="008B3C20" w:rsidRPr="00FB0B6D" w:rsidRDefault="008B3C20" w:rsidP="008B3C20">
      <w:pPr>
        <w:jc w:val="both"/>
        <w:rPr>
          <w:sz w:val="22"/>
          <w:szCs w:val="22"/>
          <w:lang w:val="en-US"/>
        </w:rPr>
      </w:pPr>
      <w:r w:rsidRPr="00FB0B6D">
        <w:rPr>
          <w:sz w:val="22"/>
          <w:szCs w:val="22"/>
          <w:lang w:val="en-US"/>
        </w:rPr>
        <w:t>Absolute frequencies and percentages of patients are shown according to baseline (rows) and final (columns) HbA1c categories. Categories were defined as</w:t>
      </w:r>
      <w:r w:rsidRPr="00FB0B6D">
        <w:rPr>
          <w:rFonts w:hint="cs"/>
          <w:sz w:val="22"/>
          <w:szCs w:val="22"/>
          <w:lang w:val="en-US"/>
        </w:rPr>
        <w:t xml:space="preserve"> &lt;7%, 7.0–8.9% y ≥9.0%.</w:t>
      </w:r>
    </w:p>
    <w:p w14:paraId="453DC83F" w14:textId="77777777" w:rsidR="00F50525" w:rsidRPr="005C3490" w:rsidRDefault="00F50525">
      <w:pPr>
        <w:rPr>
          <w:lang w:val="en-US"/>
        </w:rPr>
      </w:pPr>
    </w:p>
    <w:sectPr w:rsidR="00F50525" w:rsidRPr="005C34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420"/>
    <w:rsid w:val="00385928"/>
    <w:rsid w:val="005C3490"/>
    <w:rsid w:val="006D5CDC"/>
    <w:rsid w:val="008B3C20"/>
    <w:rsid w:val="008C257E"/>
    <w:rsid w:val="00CE210C"/>
    <w:rsid w:val="00E51958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59</Characters>
  <Application>Microsoft Office Word</Application>
  <DocSecurity>0</DocSecurity>
  <Lines>11</Lines>
  <Paragraphs>2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5:00Z</dcterms:created>
  <dcterms:modified xsi:type="dcterms:W3CDTF">2026-02-08T11:52:00Z</dcterms:modified>
</cp:coreProperties>
</file>